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46D0" w:rsidRDefault="00CB46D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D312C" w:rsidRPr="00923C88" w:rsidRDefault="00D15284" w:rsidP="00FD312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</w:t>
      </w:r>
      <w:r w:rsidR="00923C88" w:rsidRPr="00923C8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FD312C" w:rsidRPr="00923C8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D312C" w:rsidRPr="00923C8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FD312C" w:rsidRPr="00923C88">
        <w:rPr>
          <w:rFonts w:ascii="Times New Roman" w:hAnsi="Times New Roman" w:cs="Times New Roman"/>
          <w:b/>
          <w:sz w:val="24"/>
          <w:szCs w:val="24"/>
        </w:rPr>
        <w:t>Quality assessment of studies included in the meta-analysis.</w:t>
      </w:r>
      <w:proofErr w:type="gramEnd"/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04"/>
        <w:gridCol w:w="1293"/>
        <w:gridCol w:w="1094"/>
        <w:gridCol w:w="1363"/>
        <w:gridCol w:w="1070"/>
        <w:gridCol w:w="1328"/>
        <w:gridCol w:w="1070"/>
      </w:tblGrid>
      <w:tr w:rsidR="00FD312C" w:rsidRPr="000B6B70" w:rsidTr="00153EB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70">
              <w:rPr>
                <w:rFonts w:ascii="Times New Roman" w:hAnsi="Times New Roman" w:cs="Times New Roman"/>
                <w:sz w:val="24"/>
                <w:szCs w:val="24"/>
              </w:rPr>
              <w:t>Study Particip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70">
              <w:rPr>
                <w:rFonts w:ascii="Times New Roman" w:hAnsi="Times New Roman" w:cs="Times New Roman"/>
                <w:sz w:val="24"/>
                <w:szCs w:val="24"/>
              </w:rPr>
              <w:t>Follow-up Describ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70">
              <w:rPr>
                <w:rFonts w:ascii="Times New Roman" w:hAnsi="Times New Roman" w:cs="Times New Roman"/>
                <w:sz w:val="24"/>
                <w:szCs w:val="24"/>
              </w:rPr>
              <w:t>Measure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70">
              <w:rPr>
                <w:rFonts w:ascii="Times New Roman" w:hAnsi="Times New Roman" w:cs="Times New Roman"/>
                <w:sz w:val="24"/>
                <w:szCs w:val="24"/>
              </w:rPr>
              <w:t>Outcome Defined</w:t>
            </w:r>
          </w:p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70">
              <w:rPr>
                <w:rFonts w:ascii="Times New Roman" w:hAnsi="Times New Roman" w:cs="Times New Roman"/>
                <w:sz w:val="24"/>
                <w:szCs w:val="24"/>
              </w:rPr>
              <w:t>and Describ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70">
              <w:rPr>
                <w:rFonts w:ascii="Times New Roman" w:hAnsi="Times New Roman" w:cs="Times New Roman"/>
                <w:sz w:val="24"/>
                <w:szCs w:val="24"/>
              </w:rPr>
              <w:t>Control of</w:t>
            </w:r>
          </w:p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70">
              <w:rPr>
                <w:rFonts w:ascii="Times New Roman" w:hAnsi="Times New Roman" w:cs="Times New Roman"/>
                <w:sz w:val="24"/>
                <w:szCs w:val="24"/>
              </w:rPr>
              <w:t>Confound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D312C" w:rsidRPr="000B6B70" w:rsidRDefault="00FD312C" w:rsidP="00153EB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B70">
              <w:rPr>
                <w:rFonts w:ascii="Times New Roman" w:hAnsi="Times New Roman" w:cs="Times New Roman"/>
                <w:sz w:val="24"/>
                <w:szCs w:val="24"/>
              </w:rPr>
              <w:t>Analysis Described</w:t>
            </w:r>
          </w:p>
        </w:tc>
      </w:tr>
      <w:tr w:rsidR="00FD312C" w:rsidRPr="000B6B70" w:rsidTr="00153EB2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FD312C" w:rsidRPr="002B3352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ill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1[22]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</w:tr>
      <w:tr w:rsidR="00FD312C" w:rsidRPr="000B6B70" w:rsidTr="00153EB2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FD312C" w:rsidRPr="002B3352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oh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2[23]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</w:tr>
      <w:tr w:rsidR="00FD312C" w:rsidRPr="000B6B70" w:rsidTr="00153EB2">
        <w:trPr>
          <w:jc w:val="center"/>
        </w:trPr>
        <w:tc>
          <w:tcPr>
            <w:tcW w:w="0" w:type="auto"/>
            <w:vAlign w:val="center"/>
          </w:tcPr>
          <w:p w:rsidR="00FD312C" w:rsidRPr="002B3352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hill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3[24]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</w:tr>
      <w:tr w:rsidR="00FD312C" w:rsidRPr="000B6B70" w:rsidTr="00153EB2">
        <w:trPr>
          <w:jc w:val="center"/>
        </w:trPr>
        <w:tc>
          <w:tcPr>
            <w:tcW w:w="0" w:type="auto"/>
            <w:vAlign w:val="center"/>
          </w:tcPr>
          <w:p w:rsidR="00FD312C" w:rsidRPr="002B3352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myane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4[25]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</w:tr>
      <w:tr w:rsidR="00FD312C" w:rsidRPr="000B6B70" w:rsidTr="00153EB2">
        <w:trPr>
          <w:jc w:val="center"/>
        </w:trPr>
        <w:tc>
          <w:tcPr>
            <w:tcW w:w="0" w:type="auto"/>
            <w:vAlign w:val="center"/>
          </w:tcPr>
          <w:p w:rsidR="00FD312C" w:rsidRPr="002B3352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epling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4[26]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Default="00FD312C" w:rsidP="00153EB2">
            <w:pPr>
              <w:jc w:val="center"/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</w:tr>
      <w:tr w:rsidR="00FD312C" w:rsidRPr="000B6B70" w:rsidTr="00153EB2">
        <w:trPr>
          <w:jc w:val="center"/>
        </w:trPr>
        <w:tc>
          <w:tcPr>
            <w:tcW w:w="0" w:type="auto"/>
            <w:vAlign w:val="center"/>
          </w:tcPr>
          <w:p w:rsidR="00FD312C" w:rsidRPr="002B3352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namisa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6[27]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Default="00FD312C" w:rsidP="00153EB2">
            <w:pPr>
              <w:jc w:val="center"/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</w:tr>
      <w:tr w:rsidR="00FD312C" w:rsidRPr="000B6B70" w:rsidTr="00153EB2">
        <w:trPr>
          <w:jc w:val="center"/>
        </w:trPr>
        <w:tc>
          <w:tcPr>
            <w:tcW w:w="0" w:type="auto"/>
            <w:vAlign w:val="center"/>
          </w:tcPr>
          <w:p w:rsidR="00FD312C" w:rsidRPr="002B3352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enkins 2017[28]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Default="00FD312C" w:rsidP="00153EB2">
            <w:pPr>
              <w:jc w:val="center"/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</w:tr>
      <w:tr w:rsidR="00FD312C" w:rsidRPr="000B6B70" w:rsidTr="00153EB2">
        <w:trPr>
          <w:jc w:val="center"/>
        </w:trPr>
        <w:tc>
          <w:tcPr>
            <w:tcW w:w="0" w:type="auto"/>
            <w:vAlign w:val="center"/>
          </w:tcPr>
          <w:p w:rsidR="00FD312C" w:rsidRPr="002B3352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fets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7[29]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Default="00FD312C" w:rsidP="00153EB2">
            <w:pPr>
              <w:jc w:val="center"/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</w:tr>
      <w:tr w:rsidR="00FD312C" w:rsidRPr="000B6B70" w:rsidTr="00153EB2">
        <w:trPr>
          <w:jc w:val="center"/>
        </w:trPr>
        <w:tc>
          <w:tcPr>
            <w:tcW w:w="0" w:type="auto"/>
            <w:vAlign w:val="center"/>
          </w:tcPr>
          <w:p w:rsidR="00FD312C" w:rsidRPr="002B3352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u 2017[30]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lear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</w:tr>
      <w:tr w:rsidR="00FD312C" w:rsidRPr="000B6B70" w:rsidTr="00153EB2">
        <w:trPr>
          <w:jc w:val="center"/>
        </w:trPr>
        <w:tc>
          <w:tcPr>
            <w:tcW w:w="0" w:type="auto"/>
            <w:vAlign w:val="center"/>
          </w:tcPr>
          <w:p w:rsidR="00FD312C" w:rsidRPr="002B3352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u 2018[31]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Default="00FD312C" w:rsidP="00153EB2">
            <w:pPr>
              <w:jc w:val="center"/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</w:tr>
      <w:tr w:rsidR="00FD312C" w:rsidRPr="000B6B70" w:rsidTr="00153EB2">
        <w:trPr>
          <w:jc w:val="center"/>
        </w:trPr>
        <w:tc>
          <w:tcPr>
            <w:tcW w:w="0" w:type="auto"/>
            <w:vAlign w:val="center"/>
          </w:tcPr>
          <w:p w:rsidR="00FD312C" w:rsidRPr="002B3352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pojarv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8[32]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Default="00FD312C" w:rsidP="00153EB2">
            <w:pPr>
              <w:jc w:val="center"/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</w:tr>
      <w:tr w:rsidR="00FD312C" w:rsidRPr="000B6B70" w:rsidTr="00153EB2">
        <w:trPr>
          <w:jc w:val="center"/>
        </w:trPr>
        <w:tc>
          <w:tcPr>
            <w:tcW w:w="0" w:type="auto"/>
            <w:vAlign w:val="center"/>
          </w:tcPr>
          <w:p w:rsidR="00FD312C" w:rsidRPr="002B3352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ang 2018[33]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Default="00FD312C" w:rsidP="00153EB2">
            <w:pPr>
              <w:jc w:val="center"/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</w:tr>
      <w:tr w:rsidR="00FD312C" w:rsidRPr="000B6B70" w:rsidTr="00153EB2">
        <w:trPr>
          <w:jc w:val="center"/>
        </w:trPr>
        <w:tc>
          <w:tcPr>
            <w:tcW w:w="0" w:type="auto"/>
            <w:vAlign w:val="center"/>
          </w:tcPr>
          <w:p w:rsidR="00FD312C" w:rsidRPr="002B3352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yda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8[34]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Default="00FD312C" w:rsidP="00153EB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</w:tr>
      <w:tr w:rsidR="00FD312C" w:rsidRPr="000B6B70" w:rsidTr="00153EB2">
        <w:trPr>
          <w:jc w:val="center"/>
        </w:trPr>
        <w:tc>
          <w:tcPr>
            <w:tcW w:w="0" w:type="auto"/>
            <w:vAlign w:val="center"/>
          </w:tcPr>
          <w:p w:rsidR="00FD312C" w:rsidRPr="002B3352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h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8[35]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Default="00FD312C" w:rsidP="00153EB2">
            <w:pPr>
              <w:jc w:val="center"/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</w:tr>
      <w:tr w:rsidR="00FD312C" w:rsidRPr="000B6B70" w:rsidTr="00153EB2">
        <w:trPr>
          <w:jc w:val="center"/>
        </w:trPr>
        <w:tc>
          <w:tcPr>
            <w:tcW w:w="0" w:type="auto"/>
            <w:vAlign w:val="center"/>
          </w:tcPr>
          <w:p w:rsidR="00FD312C" w:rsidRPr="002B3352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cobs 2018[36]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Default="00FD312C" w:rsidP="00153EB2">
            <w:pPr>
              <w:jc w:val="center"/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</w:tr>
      <w:tr w:rsidR="00FD312C" w:rsidRPr="000B6B70" w:rsidTr="00153EB2">
        <w:trPr>
          <w:jc w:val="center"/>
        </w:trPr>
        <w:tc>
          <w:tcPr>
            <w:tcW w:w="0" w:type="auto"/>
            <w:vAlign w:val="center"/>
          </w:tcPr>
          <w:p w:rsidR="00FD312C" w:rsidRPr="002B3352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3352">
              <w:rPr>
                <w:rFonts w:ascii="Times New Roman" w:hAnsi="Times New Roman" w:cs="Times New Roman"/>
                <w:sz w:val="24"/>
                <w:szCs w:val="24"/>
              </w:rPr>
              <w:t>Zagidullin</w:t>
            </w:r>
            <w:proofErr w:type="spellEnd"/>
            <w:r w:rsidRPr="002B3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0[13]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Default="00FD312C" w:rsidP="00153EB2">
            <w:pPr>
              <w:jc w:val="center"/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</w:tr>
      <w:tr w:rsidR="00FD312C" w:rsidRPr="000B6B70" w:rsidTr="00153EB2">
        <w:trPr>
          <w:jc w:val="center"/>
        </w:trPr>
        <w:tc>
          <w:tcPr>
            <w:tcW w:w="0" w:type="auto"/>
            <w:vAlign w:val="center"/>
          </w:tcPr>
          <w:p w:rsidR="00FD312C" w:rsidRPr="002B3352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 2020[12]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Default="00FD312C" w:rsidP="00153EB2">
            <w:pPr>
              <w:jc w:val="center"/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</w:tr>
      <w:tr w:rsidR="00FD312C" w:rsidRPr="000B6B70" w:rsidTr="00153EB2">
        <w:trPr>
          <w:jc w:val="center"/>
        </w:trPr>
        <w:tc>
          <w:tcPr>
            <w:tcW w:w="0" w:type="auto"/>
            <w:vAlign w:val="center"/>
          </w:tcPr>
          <w:p w:rsidR="00FD312C" w:rsidRPr="002B3352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munc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0[37]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Default="00FD312C" w:rsidP="00153EB2">
            <w:pPr>
              <w:jc w:val="center"/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</w:tr>
      <w:tr w:rsidR="00FD312C" w:rsidRPr="000B6B70" w:rsidTr="00153EB2">
        <w:trPr>
          <w:jc w:val="center"/>
        </w:trPr>
        <w:tc>
          <w:tcPr>
            <w:tcW w:w="0" w:type="auto"/>
          </w:tcPr>
          <w:p w:rsidR="00FD312C" w:rsidRPr="005A01C6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ggers 2010[38]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FD312C" w:rsidRDefault="00FD312C" w:rsidP="00153EB2">
            <w:pPr>
              <w:jc w:val="center"/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</w:tr>
      <w:tr w:rsidR="00FD312C" w:rsidRPr="000B6B70" w:rsidTr="00153EB2">
        <w:trPr>
          <w:jc w:val="center"/>
        </w:trPr>
        <w:tc>
          <w:tcPr>
            <w:tcW w:w="0" w:type="auto"/>
          </w:tcPr>
          <w:p w:rsidR="00FD312C" w:rsidRPr="005A01C6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ng 2017[39]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Default="00FD312C" w:rsidP="00153EB2">
            <w:pPr>
              <w:jc w:val="center"/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</w:tr>
      <w:tr w:rsidR="00FD312C" w:rsidRPr="000B6B70" w:rsidTr="00153EB2">
        <w:trPr>
          <w:jc w:val="center"/>
        </w:trPr>
        <w:tc>
          <w:tcPr>
            <w:tcW w:w="0" w:type="auto"/>
          </w:tcPr>
          <w:p w:rsidR="00FD312C" w:rsidRPr="005A01C6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mins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7[40]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Default="00FD312C" w:rsidP="00153EB2">
            <w:pPr>
              <w:jc w:val="center"/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</w:tr>
      <w:tr w:rsidR="00FD312C" w:rsidRPr="000B6B70" w:rsidTr="00153EB2">
        <w:trPr>
          <w:jc w:val="center"/>
        </w:trPr>
        <w:tc>
          <w:tcPr>
            <w:tcW w:w="0" w:type="auto"/>
          </w:tcPr>
          <w:p w:rsidR="00FD312C" w:rsidRPr="005A01C6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ber 2018[41]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  <w:tc>
          <w:tcPr>
            <w:tcW w:w="0" w:type="auto"/>
            <w:vAlign w:val="center"/>
          </w:tcPr>
          <w:p w:rsidR="00FD312C" w:rsidRDefault="00FD312C" w:rsidP="00153EB2">
            <w:pPr>
              <w:jc w:val="center"/>
            </w:pPr>
            <w:r w:rsidRPr="002000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000BA">
              <w:rPr>
                <w:rFonts w:ascii="Times New Roman" w:hAnsi="Times New Roman" w:cs="Times New Roman"/>
                <w:sz w:val="24"/>
                <w:szCs w:val="24"/>
              </w:rPr>
              <w:t>dequate</w:t>
            </w:r>
          </w:p>
        </w:tc>
        <w:tc>
          <w:tcPr>
            <w:tcW w:w="0" w:type="auto"/>
            <w:vAlign w:val="center"/>
          </w:tcPr>
          <w:p w:rsidR="00FD312C" w:rsidRPr="000B6B70" w:rsidRDefault="00FD312C" w:rsidP="00153E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</w:tc>
      </w:tr>
    </w:tbl>
    <w:p w:rsidR="00FD312C" w:rsidRPr="000B6B70" w:rsidRDefault="00FD312C" w:rsidP="00FD312C">
      <w:pPr>
        <w:pStyle w:val="ListParagraph"/>
        <w:spacing w:line="48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sectPr w:rsidR="00FD312C" w:rsidRPr="000B6B70" w:rsidSect="00703F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0292" w:rsidRDefault="00AD0292" w:rsidP="00A41B1B">
      <w:r>
        <w:separator/>
      </w:r>
    </w:p>
  </w:endnote>
  <w:endnote w:type="continuationSeparator" w:id="0">
    <w:p w:rsidR="00AD0292" w:rsidRDefault="00AD0292" w:rsidP="00A41B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OTe81213fa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0292" w:rsidRDefault="00AD0292" w:rsidP="00A41B1B">
      <w:r>
        <w:separator/>
      </w:r>
    </w:p>
  </w:footnote>
  <w:footnote w:type="continuationSeparator" w:id="0">
    <w:p w:rsidR="00AD0292" w:rsidRDefault="00AD0292" w:rsidP="00A41B1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5F65FE"/>
    <w:multiLevelType w:val="hybridMultilevel"/>
    <w:tmpl w:val="7DD0184A"/>
    <w:lvl w:ilvl="0" w:tplc="6A082DF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70E300C"/>
    <w:multiLevelType w:val="hybridMultilevel"/>
    <w:tmpl w:val="62247E10"/>
    <w:lvl w:ilvl="0" w:tplc="6A082DF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2z9peahzpz5vev904xweabtzawaz5w5zre&quot;&gt;My EndNote Library&lt;record-ids&gt;&lt;item&gt;9471&lt;/item&gt;&lt;/record-ids&gt;&lt;/item&gt;&lt;/Libraries&gt;"/>
  </w:docVars>
  <w:rsids>
    <w:rsidRoot w:val="00EF0FEC"/>
    <w:rsid w:val="000536D6"/>
    <w:rsid w:val="00057F72"/>
    <w:rsid w:val="000B6B70"/>
    <w:rsid w:val="000D5445"/>
    <w:rsid w:val="00153EB2"/>
    <w:rsid w:val="001C5797"/>
    <w:rsid w:val="00275C14"/>
    <w:rsid w:val="002B3352"/>
    <w:rsid w:val="00314A5A"/>
    <w:rsid w:val="003F0270"/>
    <w:rsid w:val="004449C8"/>
    <w:rsid w:val="0045443E"/>
    <w:rsid w:val="004D4AE7"/>
    <w:rsid w:val="00501121"/>
    <w:rsid w:val="00530A8B"/>
    <w:rsid w:val="005315A2"/>
    <w:rsid w:val="0054135D"/>
    <w:rsid w:val="005631A4"/>
    <w:rsid w:val="00573C79"/>
    <w:rsid w:val="005A01C6"/>
    <w:rsid w:val="005D6AEB"/>
    <w:rsid w:val="005E7DCB"/>
    <w:rsid w:val="006716C1"/>
    <w:rsid w:val="00681865"/>
    <w:rsid w:val="006A08D0"/>
    <w:rsid w:val="006C1469"/>
    <w:rsid w:val="006C6376"/>
    <w:rsid w:val="006F6C71"/>
    <w:rsid w:val="00702B34"/>
    <w:rsid w:val="00703FAE"/>
    <w:rsid w:val="007710F0"/>
    <w:rsid w:val="008969C6"/>
    <w:rsid w:val="008C4127"/>
    <w:rsid w:val="008F4948"/>
    <w:rsid w:val="00907AAB"/>
    <w:rsid w:val="00923C88"/>
    <w:rsid w:val="00940D2A"/>
    <w:rsid w:val="0098228A"/>
    <w:rsid w:val="00A02861"/>
    <w:rsid w:val="00A41B1B"/>
    <w:rsid w:val="00AD0292"/>
    <w:rsid w:val="00BC522E"/>
    <w:rsid w:val="00C12D89"/>
    <w:rsid w:val="00C1549D"/>
    <w:rsid w:val="00CA4DC5"/>
    <w:rsid w:val="00CB46D0"/>
    <w:rsid w:val="00D15284"/>
    <w:rsid w:val="00D36FE0"/>
    <w:rsid w:val="00D5734A"/>
    <w:rsid w:val="00D67B3B"/>
    <w:rsid w:val="00DC7C4C"/>
    <w:rsid w:val="00E03132"/>
    <w:rsid w:val="00E90526"/>
    <w:rsid w:val="00E97CB1"/>
    <w:rsid w:val="00EA19E5"/>
    <w:rsid w:val="00EE56DE"/>
    <w:rsid w:val="00EF0FEC"/>
    <w:rsid w:val="00FD312C"/>
    <w:rsid w:val="00FD404C"/>
    <w:rsid w:val="00FE31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FA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41B1B"/>
    <w:pPr>
      <w:keepNext/>
      <w:keepLines/>
      <w:spacing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6AE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6AE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1B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1B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1B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1B1B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41B1B"/>
    <w:rPr>
      <w:b/>
      <w:bCs/>
      <w:kern w:val="44"/>
      <w:sz w:val="44"/>
      <w:szCs w:val="44"/>
    </w:rPr>
  </w:style>
  <w:style w:type="character" w:customStyle="1" w:styleId="fontstyle01">
    <w:name w:val="fontstyle01"/>
    <w:basedOn w:val="DefaultParagraphFont"/>
    <w:rsid w:val="006716C1"/>
    <w:rPr>
      <w:rFonts w:ascii="AdvOTe81213fa" w:hAnsi="AdvOTe81213fa" w:hint="default"/>
      <w:b w:val="0"/>
      <w:bCs w:val="0"/>
      <w:i w:val="0"/>
      <w:iCs w:val="0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6716C1"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rsid w:val="005D6AE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D6AEB"/>
    <w:rPr>
      <w:b/>
      <w:bCs/>
      <w:sz w:val="32"/>
      <w:szCs w:val="32"/>
    </w:rPr>
  </w:style>
  <w:style w:type="table" w:styleId="TableGrid">
    <w:name w:val="Table Grid"/>
    <w:basedOn w:val="TableNormal"/>
    <w:uiPriority w:val="39"/>
    <w:qFormat/>
    <w:rsid w:val="005D6A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75C1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5C1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75C1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75C14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C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C7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ongjian</dc:creator>
  <cp:keywords/>
  <dc:description/>
  <cp:lastModifiedBy>Priya Vijayakumar</cp:lastModifiedBy>
  <cp:revision>3</cp:revision>
  <dcterms:created xsi:type="dcterms:W3CDTF">2020-08-11T10:49:00Z</dcterms:created>
  <dcterms:modified xsi:type="dcterms:W3CDTF">2020-08-28T14:36:00Z</dcterms:modified>
</cp:coreProperties>
</file>